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C1A4C" w14:textId="77777777" w:rsidR="00D14DAF" w:rsidRDefault="00D14DAF"/>
    <w:tbl>
      <w:tblPr>
        <w:tblStyle w:val="TableGrid"/>
        <w:tblW w:w="15168" w:type="dxa"/>
        <w:tblInd w:w="-431" w:type="dxa"/>
        <w:tblLook w:val="04A0" w:firstRow="1" w:lastRow="0" w:firstColumn="1" w:lastColumn="0" w:noHBand="0" w:noVBand="1"/>
      </w:tblPr>
      <w:tblGrid>
        <w:gridCol w:w="2836"/>
        <w:gridCol w:w="7088"/>
        <w:gridCol w:w="5244"/>
      </w:tblGrid>
      <w:tr w:rsidR="009752C2" w:rsidRPr="00276708" w14:paraId="64585049" w14:textId="77777777" w:rsidTr="00D14DAF">
        <w:tc>
          <w:tcPr>
            <w:tcW w:w="2836" w:type="dxa"/>
            <w:shd w:val="clear" w:color="auto" w:fill="E8E8E8" w:themeFill="background2"/>
          </w:tcPr>
          <w:p w14:paraId="0A2EE79C" w14:textId="0697C823" w:rsidR="009752C2" w:rsidRPr="004873C8" w:rsidRDefault="009752C2" w:rsidP="009752C2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873C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Objectives </w:t>
            </w:r>
          </w:p>
        </w:tc>
        <w:tc>
          <w:tcPr>
            <w:tcW w:w="7088" w:type="dxa"/>
            <w:shd w:val="clear" w:color="auto" w:fill="E8E8E8" w:themeFill="background2"/>
          </w:tcPr>
          <w:p w14:paraId="4478001F" w14:textId="5E746CBD" w:rsidR="009752C2" w:rsidRPr="004873C8" w:rsidRDefault="009752C2" w:rsidP="009752C2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873C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eneral recommendations</w:t>
            </w:r>
          </w:p>
        </w:tc>
        <w:tc>
          <w:tcPr>
            <w:tcW w:w="5244" w:type="dxa"/>
            <w:shd w:val="clear" w:color="auto" w:fill="E8E8E8" w:themeFill="background2"/>
          </w:tcPr>
          <w:p w14:paraId="4AA984CC" w14:textId="46710541" w:rsidR="009752C2" w:rsidRPr="004873C8" w:rsidRDefault="009752C2" w:rsidP="009752C2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873C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pecific recommendation to local study site</w:t>
            </w:r>
            <w:r w:rsidR="00852145" w:rsidRPr="004873C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based on findings</w:t>
            </w:r>
          </w:p>
        </w:tc>
      </w:tr>
      <w:tr w:rsidR="009752C2" w:rsidRPr="00276708" w14:paraId="47B7F6C5" w14:textId="77777777" w:rsidTr="00D14DAF">
        <w:tc>
          <w:tcPr>
            <w:tcW w:w="2836" w:type="dxa"/>
          </w:tcPr>
          <w:p w14:paraId="2B0CF9FB" w14:textId="2055E118" w:rsidR="009752C2" w:rsidRPr="004873C8" w:rsidRDefault="009752C2" w:rsidP="009752C2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ap and review 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>operating theatre (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>OT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eam dynamics and communication on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timicrobial stewardship (</w:t>
            </w:r>
            <w:proofErr w:type="gramStart"/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>A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S 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>and</w:t>
            </w:r>
            <w:proofErr w:type="gramEnd"/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>infection prevention and control (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>IPC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related practices</w:t>
            </w:r>
          </w:p>
        </w:tc>
        <w:tc>
          <w:tcPr>
            <w:tcW w:w="7088" w:type="dxa"/>
          </w:tcPr>
          <w:p w14:paraId="71A594F6" w14:textId="7C706F3B" w:rsidR="009752C2" w:rsidRPr="004873C8" w:rsidRDefault="003D6C42" w:rsidP="00B3671E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>Collect data q</w:t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>uarterly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and discuss emerging patterns through</w:t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>eflexive OT team discussions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. </w:t>
            </w:r>
            <w:r w:rsidR="009752C2" w:rsidRPr="004873C8">
              <w:rPr>
                <w:rFonts w:ascii="Calibri" w:eastAsia="Calibri" w:hAnsi="Calibri" w:cs="Calibri"/>
                <w:sz w:val="18"/>
                <w:szCs w:val="18"/>
              </w:rPr>
              <w:t>Data collection methods</w:t>
            </w:r>
            <w:r w:rsidR="00B3671E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>can</w:t>
            </w:r>
            <w:r w:rsidR="00B3671E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 include:</w:t>
            </w:r>
            <w:r w:rsidR="00B3671E" w:rsidRPr="004873C8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3671E" w:rsidRPr="004873C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bservations:</w:t>
            </w:r>
            <w:r w:rsidR="00B3671E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 to</w:t>
            </w:r>
            <w:r w:rsidR="00B3671E" w:rsidRPr="004873C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B3671E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escribe </w:t>
            </w:r>
            <w:r w:rsidR="00B3671E" w:rsidRPr="004873C8">
              <w:rPr>
                <w:rFonts w:ascii="Calibri" w:hAnsi="Calibri" w:cs="Calibri"/>
                <w:sz w:val="18"/>
                <w:szCs w:val="18"/>
              </w:rPr>
              <w:t xml:space="preserve">roles played by each </w:t>
            </w:r>
            <w:r w:rsidR="005656A0">
              <w:rPr>
                <w:rFonts w:ascii="Calibri" w:hAnsi="Calibri" w:cs="Calibri"/>
                <w:sz w:val="18"/>
                <w:szCs w:val="18"/>
              </w:rPr>
              <w:t>healthcare worker (</w:t>
            </w:r>
            <w:r w:rsidR="00B3671E" w:rsidRPr="004873C8">
              <w:rPr>
                <w:rFonts w:ascii="Calibri" w:hAnsi="Calibri" w:cs="Calibri"/>
                <w:sz w:val="18"/>
                <w:szCs w:val="18"/>
              </w:rPr>
              <w:t>HCW</w:t>
            </w:r>
            <w:r w:rsidR="005656A0">
              <w:rPr>
                <w:rFonts w:ascii="Calibri" w:hAnsi="Calibri" w:cs="Calibri"/>
                <w:sz w:val="18"/>
                <w:szCs w:val="18"/>
              </w:rPr>
              <w:t>)</w:t>
            </w:r>
            <w:r w:rsidR="00B3671E" w:rsidRPr="004873C8">
              <w:rPr>
                <w:rFonts w:ascii="Calibri" w:hAnsi="Calibri" w:cs="Calibri"/>
                <w:sz w:val="18"/>
                <w:szCs w:val="18"/>
              </w:rPr>
              <w:t xml:space="preserve"> regarding pre-operative (communication with patient/carer, intubation, surgical antibiotic prophylaxis, catheter insertions, patient positioning and draping), intraoperative (main surgical tasks including surgical incision and closure, availability of supplies, monitoring of parameters), and postoperative activities (</w:t>
            </w:r>
            <w:proofErr w:type="spellStart"/>
            <w:r w:rsidR="00B3671E" w:rsidRPr="004873C8">
              <w:rPr>
                <w:rFonts w:ascii="Calibri" w:hAnsi="Calibri" w:cs="Calibri"/>
                <w:sz w:val="18"/>
                <w:szCs w:val="18"/>
              </w:rPr>
              <w:t>extubation</w:t>
            </w:r>
            <w:proofErr w:type="spellEnd"/>
            <w:r w:rsidR="00B3671E" w:rsidRPr="004873C8">
              <w:rPr>
                <w:rFonts w:ascii="Calibri" w:hAnsi="Calibri" w:cs="Calibri"/>
                <w:sz w:val="18"/>
                <w:szCs w:val="18"/>
              </w:rPr>
              <w:t>, communication with patient/carer, cleaning)</w:t>
            </w:r>
            <w:r w:rsidR="00B3671E" w:rsidRPr="004873C8">
              <w:rPr>
                <w:rFonts w:ascii="Calibri" w:hAnsi="Calibri" w:cs="Calibri"/>
                <w:sz w:val="18"/>
                <w:szCs w:val="18"/>
              </w:rPr>
              <w:br/>
            </w:r>
            <w:r w:rsidR="005656A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pping communication and care practices</w:t>
            </w:r>
            <w:r w:rsidR="006C05E2" w:rsidRPr="004873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:</w:t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6C05E2" w:rsidRPr="004873C8">
              <w:rPr>
                <w:rFonts w:ascii="Calibri" w:hAnsi="Calibri" w:cs="Calibri"/>
                <w:sz w:val="18"/>
                <w:szCs w:val="18"/>
                <w:lang w:val="en-US"/>
              </w:rPr>
              <w:t>Based on preliminary observations choose key points to capture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6C05E2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ommunications in the OT. Based on our findings, it could be </w:t>
            </w:r>
            <w:proofErr w:type="spellStart"/>
            <w:r w:rsidR="00B3671E" w:rsidRPr="004873C8">
              <w:rPr>
                <w:rFonts w:ascii="Calibri" w:hAnsi="Calibri" w:cs="Calibri"/>
                <w:sz w:val="18"/>
                <w:szCs w:val="18"/>
              </w:rPr>
              <w:t>i</w:t>
            </w:r>
            <w:proofErr w:type="spellEnd"/>
            <w:r w:rsidR="00B3671E" w:rsidRPr="004873C8">
              <w:rPr>
                <w:rFonts w:ascii="Calibri" w:hAnsi="Calibri" w:cs="Calibri"/>
                <w:sz w:val="18"/>
                <w:szCs w:val="18"/>
              </w:rPr>
              <w:t xml:space="preserve">) team interactions during patient intubation which included insertion of central lines and Foley`s urinary catheters, (ii) the surgical incision, and (iii) the WHO checklist discussion. </w:t>
            </w:r>
            <w:r w:rsidR="00B3671E" w:rsidRPr="004873C8">
              <w:rPr>
                <w:rFonts w:ascii="Calibri" w:hAnsi="Calibri" w:cs="Calibri"/>
                <w:sz w:val="18"/>
                <w:szCs w:val="18"/>
              </w:rPr>
              <w:br/>
            </w:r>
            <w:r w:rsidR="00B3671E" w:rsidRPr="004873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</w:t>
            </w:r>
            <w:r w:rsidR="009752C2" w:rsidRPr="004873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unts of door openings</w:t>
            </w:r>
            <w:r w:rsidR="00B3671E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>implement a mechanism for</w:t>
            </w:r>
            <w:r w:rsidR="006C05E2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tandardized frequency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of door opening monitoring.</w:t>
            </w:r>
          </w:p>
        </w:tc>
        <w:tc>
          <w:tcPr>
            <w:tcW w:w="5244" w:type="dxa"/>
          </w:tcPr>
          <w:p w14:paraId="78509D85" w14:textId="69E57758" w:rsidR="009752C2" w:rsidRPr="004873C8" w:rsidRDefault="00B3671E" w:rsidP="009752C2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>Collect data quarterly and discuss emerging patterns through reflexive OT team discussions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</w:p>
        </w:tc>
      </w:tr>
      <w:tr w:rsidR="009752C2" w:rsidRPr="00276708" w14:paraId="107CE150" w14:textId="77777777" w:rsidTr="00D14DAF">
        <w:tc>
          <w:tcPr>
            <w:tcW w:w="2836" w:type="dxa"/>
          </w:tcPr>
          <w:p w14:paraId="7782BC5A" w14:textId="77777777" w:rsidR="009752C2" w:rsidRPr="004873C8" w:rsidRDefault="009752C2" w:rsidP="009752C2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873C8">
              <w:rPr>
                <w:rFonts w:ascii="Calibri" w:eastAsia="Calibri" w:hAnsi="Calibri" w:cs="Calibri"/>
                <w:sz w:val="18"/>
                <w:szCs w:val="18"/>
              </w:rPr>
              <w:t>Optimise team dynamics and communication practices to ensure effective AMS and IPC</w:t>
            </w:r>
          </w:p>
        </w:tc>
        <w:tc>
          <w:tcPr>
            <w:tcW w:w="7088" w:type="dxa"/>
          </w:tcPr>
          <w:p w14:paraId="020F4111" w14:textId="3918914B" w:rsidR="00B3671E" w:rsidRPr="004873C8" w:rsidRDefault="009752C2" w:rsidP="009752C2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873C8">
              <w:rPr>
                <w:rFonts w:ascii="Calibri" w:eastAsia="Calibri" w:hAnsi="Calibri" w:cs="Calibri"/>
                <w:sz w:val="18"/>
                <w:szCs w:val="18"/>
              </w:rPr>
              <w:t>Explore current roles and responsibilities in OT</w:t>
            </w:r>
            <w:r w:rsidR="006C05E2" w:rsidRPr="004873C8">
              <w:rPr>
                <w:rFonts w:ascii="Calibri" w:eastAsia="Calibri" w:hAnsi="Calibri" w:cs="Calibri"/>
                <w:sz w:val="18"/>
                <w:szCs w:val="18"/>
              </w:rPr>
              <w:t>-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t>related AMS and IPC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3671E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Discuss findings from observations and sociograms on 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team verbal and non-verbal communication </w:t>
            </w:r>
            <w:r w:rsidR="00B3671E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practices. </w:t>
            </w:r>
          </w:p>
        </w:tc>
        <w:tc>
          <w:tcPr>
            <w:tcW w:w="5244" w:type="dxa"/>
          </w:tcPr>
          <w:p w14:paraId="1E3FCBDF" w14:textId="37B6FB46" w:rsidR="009752C2" w:rsidRPr="004873C8" w:rsidRDefault="00830559" w:rsidP="009752C2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873C8">
              <w:rPr>
                <w:rFonts w:ascii="Calibri" w:hAnsi="Calibri" w:cs="Calibri"/>
                <w:color w:val="0D0D0D"/>
                <w:sz w:val="18"/>
                <w:szCs w:val="18"/>
                <w:shd w:val="clear" w:color="auto" w:fill="FFFFFF"/>
              </w:rPr>
              <w:t xml:space="preserve">Routinely </w:t>
            </w:r>
            <w:r w:rsidR="005656A0">
              <w:rPr>
                <w:rFonts w:ascii="Calibri" w:hAnsi="Calibri" w:cs="Calibri"/>
                <w:color w:val="0D0D0D"/>
                <w:sz w:val="18"/>
                <w:szCs w:val="18"/>
                <w:shd w:val="clear" w:color="auto" w:fill="FFFFFF"/>
              </w:rPr>
              <w:t xml:space="preserve">collect data on </w:t>
            </w:r>
            <w:r w:rsidRPr="004873C8">
              <w:rPr>
                <w:rFonts w:ascii="Calibri" w:hAnsi="Calibri" w:cs="Calibri"/>
                <w:color w:val="0D0D0D"/>
                <w:sz w:val="18"/>
                <w:szCs w:val="18"/>
                <w:shd w:val="clear" w:color="auto" w:fill="FFFFFF"/>
              </w:rPr>
              <w:t xml:space="preserve">antibiotic prophylaxis administration for </w:t>
            </w:r>
            <w:r w:rsidR="005656A0">
              <w:rPr>
                <w:rFonts w:ascii="Calibri" w:hAnsi="Calibri" w:cs="Calibri"/>
                <w:color w:val="0D0D0D"/>
                <w:sz w:val="18"/>
                <w:szCs w:val="18"/>
                <w:shd w:val="clear" w:color="auto" w:fill="FFFFFF"/>
              </w:rPr>
              <w:t xml:space="preserve">entire duration of surgery to capture if additional doses are administered. </w:t>
            </w:r>
          </w:p>
        </w:tc>
      </w:tr>
      <w:tr w:rsidR="009752C2" w:rsidRPr="00276708" w14:paraId="342F8FDB" w14:textId="77777777" w:rsidTr="00D14DAF">
        <w:tc>
          <w:tcPr>
            <w:tcW w:w="2836" w:type="dxa"/>
          </w:tcPr>
          <w:p w14:paraId="21DC867E" w14:textId="77777777" w:rsidR="009752C2" w:rsidRPr="004873C8" w:rsidRDefault="009752C2" w:rsidP="009752C2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873C8">
              <w:rPr>
                <w:rFonts w:ascii="Calibri" w:eastAsia="Calibri" w:hAnsi="Calibri" w:cs="Calibri"/>
                <w:sz w:val="18"/>
                <w:szCs w:val="18"/>
              </w:rPr>
              <w:t>Optimise the application of the WHO checklist</w:t>
            </w:r>
          </w:p>
        </w:tc>
        <w:tc>
          <w:tcPr>
            <w:tcW w:w="7088" w:type="dxa"/>
          </w:tcPr>
          <w:p w14:paraId="0E09CE3C" w14:textId="757FEE61" w:rsidR="009752C2" w:rsidRPr="004873C8" w:rsidRDefault="009752C2" w:rsidP="009752C2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Examine the </w:t>
            </w:r>
            <w:r w:rsidR="00B3671E" w:rsidRPr="004873C8">
              <w:rPr>
                <w:rFonts w:ascii="Calibri" w:eastAsia="Calibri" w:hAnsi="Calibri" w:cs="Calibri"/>
                <w:sz w:val="18"/>
                <w:szCs w:val="18"/>
              </w:rPr>
              <w:t>teams’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 perspectives on the use and feasibility of the WHO checklist and provide 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>feedback on its correct use.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Identify </w:t>
            </w:r>
            <w:r w:rsidR="00B3671E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current practices and 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t>role players involved in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 xml:space="preserve"> completing the WHO checklist.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3671E" w:rsidRPr="004873C8">
              <w:rPr>
                <w:rFonts w:ascii="Calibri" w:eastAsia="Calibri" w:hAnsi="Calibri" w:cs="Calibri"/>
                <w:sz w:val="18"/>
                <w:szCs w:val="18"/>
              </w:rPr>
              <w:t>Identify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 gaps that hinder optimal checklist use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  <w:t>Explore possible solutions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 xml:space="preserve"> with the teams. 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Provide capacity strengthening </w:t>
            </w:r>
            <w:r w:rsidR="005656A0" w:rsidRPr="004873C8">
              <w:rPr>
                <w:rFonts w:ascii="Calibri" w:eastAsia="Calibri" w:hAnsi="Calibri" w:cs="Calibri"/>
                <w:sz w:val="18"/>
                <w:szCs w:val="18"/>
              </w:rPr>
              <w:t>e.g.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 training for active role players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 xml:space="preserve"> to enable them to complete the WHO checklist correctly. </w:t>
            </w:r>
          </w:p>
        </w:tc>
        <w:tc>
          <w:tcPr>
            <w:tcW w:w="5244" w:type="dxa"/>
          </w:tcPr>
          <w:p w14:paraId="3061D4DB" w14:textId="47E8FB2A" w:rsidR="00276708" w:rsidRPr="004873C8" w:rsidRDefault="00276708" w:rsidP="009752C2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rovide training to </w:t>
            </w:r>
            <w:proofErr w:type="spellStart"/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>optimise</w:t>
            </w:r>
            <w:proofErr w:type="spellEnd"/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750DB0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he nurse’s 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ole in leading the discussion 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on WHO checklist completion. 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>Ensure that all activities are paused during the WHO checklist and that it is fully completed for each procedure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Encourage active participation from all team members during the WHO checklist</w:t>
            </w:r>
            <w:r w:rsidR="005656A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ompletion</w:t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>. Each stakeholder should attentively respond to questions posed by the circulating nurse.</w:t>
            </w:r>
          </w:p>
        </w:tc>
      </w:tr>
      <w:tr w:rsidR="009752C2" w:rsidRPr="00276708" w14:paraId="447E5257" w14:textId="77777777" w:rsidTr="00D14DAF">
        <w:tc>
          <w:tcPr>
            <w:tcW w:w="2836" w:type="dxa"/>
          </w:tcPr>
          <w:p w14:paraId="1FAE842D" w14:textId="68BECD00" w:rsidR="009752C2" w:rsidRPr="004873C8" w:rsidRDefault="003D6C42" w:rsidP="009752C2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873C8">
              <w:rPr>
                <w:rFonts w:ascii="Calibri" w:eastAsia="Calibri" w:hAnsi="Calibri" w:cs="Calibri"/>
                <w:sz w:val="18"/>
                <w:szCs w:val="18"/>
              </w:rPr>
              <w:t>Minimise</w:t>
            </w:r>
            <w:r w:rsidR="009752C2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 traffic flo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>w:</w:t>
            </w:r>
            <w:r w:rsidR="009752C2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9752C2" w:rsidRPr="004873C8">
              <w:rPr>
                <w:rFonts w:ascii="Calibri" w:hAnsi="Calibri" w:cs="Calibri"/>
                <w:sz w:val="18"/>
                <w:szCs w:val="18"/>
              </w:rPr>
              <w:t xml:space="preserve">regular audit and feedback may lead to </w:t>
            </w:r>
            <w:r w:rsidR="005656A0">
              <w:rPr>
                <w:rFonts w:ascii="Calibri" w:hAnsi="Calibri" w:cs="Calibri"/>
                <w:sz w:val="18"/>
                <w:szCs w:val="18"/>
              </w:rPr>
              <w:t>better understanding of the reasons for OT interruptions and door openings leading to decreasing unnecessary</w:t>
            </w:r>
            <w:r w:rsidR="009752C2" w:rsidRPr="004873C8">
              <w:rPr>
                <w:rFonts w:ascii="Calibri" w:hAnsi="Calibri" w:cs="Calibri"/>
                <w:sz w:val="18"/>
                <w:szCs w:val="18"/>
              </w:rPr>
              <w:t xml:space="preserve"> traffic flow during procedures</w:t>
            </w:r>
            <w:r w:rsidR="005656A0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7088" w:type="dxa"/>
          </w:tcPr>
          <w:p w14:paraId="3F7836D3" w14:textId="7ACB6199" w:rsidR="009752C2" w:rsidRPr="004873C8" w:rsidRDefault="009752C2" w:rsidP="009752C2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Identify the </w:t>
            </w:r>
            <w:r w:rsidR="00750DB0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frequency 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t>of door openings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 xml:space="preserve"> across teams and for different procedures. 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  <w:t>Identify system-related causes/ reasons for door openings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750DB0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Discuss with teams 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 xml:space="preserve">regarding the reasons and </w:t>
            </w:r>
            <w:r w:rsidR="00750DB0"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probable 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t xml:space="preserve">solutions to minimise door openings </w:t>
            </w:r>
            <w:r w:rsidR="00750DB0" w:rsidRPr="004873C8">
              <w:rPr>
                <w:rFonts w:ascii="Calibri" w:eastAsia="Calibri" w:hAnsi="Calibri" w:cs="Calibri"/>
                <w:sz w:val="18"/>
                <w:szCs w:val="18"/>
              </w:rPr>
              <w:t>and strategize their implementation</w:t>
            </w:r>
            <w:r w:rsidR="005656A0">
              <w:rPr>
                <w:rFonts w:ascii="Calibri" w:eastAsia="Calibri" w:hAnsi="Calibri" w:cs="Calibri"/>
                <w:sz w:val="18"/>
                <w:szCs w:val="18"/>
              </w:rPr>
              <w:t>.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5244" w:type="dxa"/>
          </w:tcPr>
          <w:p w14:paraId="60CA1B18" w14:textId="31C429E5" w:rsidR="009752C2" w:rsidRPr="004873C8" w:rsidRDefault="00276708" w:rsidP="00276708">
            <w:pPr>
              <w:pStyle w:val="ListParagraph"/>
              <w:ind w:left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ommunicate strategies and tasks to nurses and surgical </w:t>
            </w:r>
            <w:r w:rsidR="00750DB0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echnicians 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ell in advance to facilitate preparedness and coordination among team members, </w:t>
            </w:r>
            <w:proofErr w:type="spellStart"/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>minimising</w:t>
            </w:r>
            <w:proofErr w:type="spellEnd"/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elays and door openings.</w:t>
            </w:r>
            <w:r w:rsidRPr="004873C8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="009752C2" w:rsidRPr="004873C8">
              <w:rPr>
                <w:rFonts w:ascii="Calibri" w:eastAsia="Calibri" w:hAnsi="Calibri" w:cs="Calibri"/>
                <w:sz w:val="18"/>
                <w:szCs w:val="18"/>
              </w:rPr>
              <w:t>Introduce a checklist of required items for each procedure to ensure timely procurement.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llocate a specific area within the OT department </w:t>
            </w:r>
            <w:r w:rsidR="00750DB0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s central storage </w:t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for </w:t>
            </w:r>
            <w:proofErr w:type="spellStart"/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>anaesthetic</w:t>
            </w:r>
            <w:proofErr w:type="spellEnd"/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quipment.</w:t>
            </w:r>
            <w:r w:rsidRPr="004873C8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9752C2" w:rsidRPr="004873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mplement a strict infection prevention strategy by restricting unnecessary walk-ins by staff not involved in the surgical team for patient on the operating table. </w:t>
            </w:r>
          </w:p>
        </w:tc>
      </w:tr>
    </w:tbl>
    <w:p w14:paraId="1B0157E4" w14:textId="7CE84C26" w:rsidR="004E6B1D" w:rsidRPr="004873C8" w:rsidRDefault="00D14DAF">
      <w:r>
        <w:rPr>
          <w:rFonts w:ascii="Calibri" w:eastAsia="Calibri" w:hAnsi="Calibri" w:cs="Calibri"/>
          <w:b/>
          <w:bCs/>
        </w:rPr>
        <w:lastRenderedPageBreak/>
        <w:t xml:space="preserve">Supplemental </w:t>
      </w:r>
      <w:r w:rsidR="004E6B1D" w:rsidRPr="004873C8">
        <w:rPr>
          <w:rFonts w:ascii="Calibri" w:eastAsia="Calibri" w:hAnsi="Calibri" w:cs="Calibri"/>
          <w:b/>
          <w:bCs/>
        </w:rPr>
        <w:t xml:space="preserve">Table </w:t>
      </w:r>
      <w:r>
        <w:rPr>
          <w:rFonts w:ascii="Calibri" w:eastAsia="Calibri" w:hAnsi="Calibri" w:cs="Calibri"/>
          <w:b/>
          <w:bCs/>
        </w:rPr>
        <w:t>1</w:t>
      </w:r>
      <w:r w:rsidR="004E6B1D" w:rsidRPr="004873C8">
        <w:rPr>
          <w:rFonts w:ascii="Calibri" w:eastAsia="Calibri" w:hAnsi="Calibri" w:cs="Calibri"/>
          <w:b/>
          <w:bCs/>
        </w:rPr>
        <w:t xml:space="preserve">:  </w:t>
      </w:r>
      <w:r w:rsidR="004E6B1D" w:rsidRPr="004873C8">
        <w:rPr>
          <w:rFonts w:ascii="Calibri" w:hAnsi="Calibri" w:cs="Calibri"/>
          <w:b/>
          <w:bCs/>
        </w:rPr>
        <w:t xml:space="preserve">Recommendations to </w:t>
      </w:r>
      <w:r w:rsidR="004E6B1D" w:rsidRPr="004873C8">
        <w:rPr>
          <w:rFonts w:ascii="Calibri" w:eastAsia="Calibri" w:hAnsi="Calibri" w:cs="Calibri"/>
          <w:b/>
          <w:bCs/>
        </w:rPr>
        <w:t xml:space="preserve">map and improve </w:t>
      </w:r>
      <w:r w:rsidR="00DE797E">
        <w:rPr>
          <w:rFonts w:ascii="Calibri" w:eastAsia="Calibri" w:hAnsi="Calibri" w:cs="Calibri"/>
          <w:b/>
          <w:bCs/>
        </w:rPr>
        <w:t>operating theatre (</w:t>
      </w:r>
      <w:r w:rsidR="004E6B1D" w:rsidRPr="004873C8">
        <w:rPr>
          <w:rFonts w:ascii="Calibri" w:hAnsi="Calibri" w:cs="Calibri"/>
          <w:b/>
          <w:bCs/>
          <w:lang w:val="en-US"/>
        </w:rPr>
        <w:t>OT</w:t>
      </w:r>
      <w:r w:rsidR="00DE797E">
        <w:rPr>
          <w:rFonts w:ascii="Calibri" w:hAnsi="Calibri" w:cs="Calibri"/>
          <w:b/>
          <w:bCs/>
          <w:lang w:val="en-US"/>
        </w:rPr>
        <w:t>)</w:t>
      </w:r>
      <w:r w:rsidR="004E6B1D" w:rsidRPr="004873C8">
        <w:rPr>
          <w:rFonts w:ascii="Calibri" w:hAnsi="Calibri" w:cs="Calibri"/>
          <w:b/>
          <w:bCs/>
          <w:lang w:val="en-US"/>
        </w:rPr>
        <w:t xml:space="preserve">  team dynamics and communication on </w:t>
      </w:r>
      <w:r w:rsidR="00DE797E">
        <w:rPr>
          <w:rFonts w:ascii="Calibri" w:hAnsi="Calibri" w:cs="Calibri"/>
          <w:b/>
          <w:bCs/>
          <w:lang w:val="en-US"/>
        </w:rPr>
        <w:t xml:space="preserve">antimicrobial stewardship (AMS) </w:t>
      </w:r>
      <w:r w:rsidR="004E6B1D" w:rsidRPr="004873C8">
        <w:rPr>
          <w:rFonts w:ascii="Calibri" w:hAnsi="Calibri" w:cs="Calibri"/>
          <w:b/>
          <w:bCs/>
          <w:lang w:val="en-US"/>
        </w:rPr>
        <w:t xml:space="preserve">and </w:t>
      </w:r>
      <w:r w:rsidR="00DE797E">
        <w:rPr>
          <w:rFonts w:ascii="Calibri" w:hAnsi="Calibri" w:cs="Calibri"/>
          <w:b/>
          <w:bCs/>
          <w:lang w:val="en-US"/>
        </w:rPr>
        <w:t>infection prevention and control (</w:t>
      </w:r>
      <w:r w:rsidR="004E6B1D" w:rsidRPr="004873C8">
        <w:rPr>
          <w:rFonts w:ascii="Calibri" w:hAnsi="Calibri" w:cs="Calibri"/>
          <w:b/>
          <w:bCs/>
          <w:lang w:val="en-US"/>
        </w:rPr>
        <w:t>IPC</w:t>
      </w:r>
      <w:r w:rsidR="00DE797E">
        <w:rPr>
          <w:rFonts w:ascii="Calibri" w:hAnsi="Calibri" w:cs="Calibri"/>
          <w:b/>
          <w:bCs/>
          <w:lang w:val="en-US"/>
        </w:rPr>
        <w:t>)</w:t>
      </w:r>
      <w:r w:rsidR="004E6B1D" w:rsidRPr="004873C8">
        <w:rPr>
          <w:rFonts w:ascii="Calibri" w:hAnsi="Calibri" w:cs="Calibri"/>
          <w:b/>
          <w:bCs/>
          <w:lang w:val="en-US"/>
        </w:rPr>
        <w:t xml:space="preserve"> related practices</w:t>
      </w:r>
      <w:r w:rsidR="004E6B1D" w:rsidRPr="004873C8">
        <w:rPr>
          <w:rFonts w:ascii="Calibri" w:hAnsi="Calibri" w:cs="Calibri"/>
          <w:b/>
          <w:bCs/>
        </w:rPr>
        <w:t xml:space="preserve"> through team reflexivity </w:t>
      </w:r>
      <w:r w:rsidR="004E6B1D" w:rsidRPr="004873C8">
        <w:rPr>
          <w:rFonts w:ascii="Calibri" w:eastAsia="Calibri" w:hAnsi="Calibri" w:cs="Calibri"/>
          <w:b/>
          <w:bCs/>
        </w:rPr>
        <w:t xml:space="preserve"> </w:t>
      </w:r>
    </w:p>
    <w:sectPr w:rsidR="004E6B1D" w:rsidRPr="004873C8" w:rsidSect="004052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C2"/>
    <w:rsid w:val="00235914"/>
    <w:rsid w:val="00276708"/>
    <w:rsid w:val="002C464D"/>
    <w:rsid w:val="00340499"/>
    <w:rsid w:val="003D6C42"/>
    <w:rsid w:val="00405274"/>
    <w:rsid w:val="004873C8"/>
    <w:rsid w:val="004E6B1D"/>
    <w:rsid w:val="005656A0"/>
    <w:rsid w:val="006C05E2"/>
    <w:rsid w:val="00750DB0"/>
    <w:rsid w:val="00783286"/>
    <w:rsid w:val="00830559"/>
    <w:rsid w:val="00852145"/>
    <w:rsid w:val="009752C2"/>
    <w:rsid w:val="00A52CB6"/>
    <w:rsid w:val="00AA3927"/>
    <w:rsid w:val="00AA7F75"/>
    <w:rsid w:val="00B3671E"/>
    <w:rsid w:val="00C33383"/>
    <w:rsid w:val="00D14DAF"/>
    <w:rsid w:val="00DE797E"/>
    <w:rsid w:val="00E144A7"/>
    <w:rsid w:val="00F6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3847AC"/>
  <w15:chartTrackingRefBased/>
  <w15:docId w15:val="{2B5E31EB-710A-2C4F-8D29-A73A30E4F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C2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2C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2C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2C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2C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2C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2C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2C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2C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2C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2C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2C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2C2"/>
    <w:pPr>
      <w:spacing w:after="0" w:line="240" w:lineRule="auto"/>
      <w:ind w:left="720"/>
      <w:contextualSpacing/>
    </w:pPr>
    <w:rPr>
      <w:kern w:val="2"/>
      <w:sz w:val="24"/>
      <w:szCs w:val="24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2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52C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2145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Bonaconsa</dc:creator>
  <cp:keywords/>
  <dc:description/>
  <cp:lastModifiedBy>Charani, Esmita</cp:lastModifiedBy>
  <cp:revision>3</cp:revision>
  <dcterms:created xsi:type="dcterms:W3CDTF">2024-04-25T11:47:00Z</dcterms:created>
  <dcterms:modified xsi:type="dcterms:W3CDTF">2024-04-2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a6892dae95a2224e033996d2627a11074b0350193393c0ae474042e8a11a71</vt:lpwstr>
  </property>
</Properties>
</file>